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B0AD4" w14:textId="77777777" w:rsidR="00EF0C5E" w:rsidRPr="008663D5" w:rsidRDefault="00EF0C5E" w:rsidP="00EF0C5E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ross section across the Manu River at </w:t>
      </w:r>
      <w:proofErr w:type="spellStart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rb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tachhara</w:t>
      </w:r>
      <w:proofErr w:type="spellEnd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t2)</w:t>
      </w:r>
    </w:p>
    <w:tbl>
      <w:tblPr>
        <w:tblW w:w="5417" w:type="dxa"/>
        <w:jc w:val="center"/>
        <w:tblLook w:val="04A0" w:firstRow="1" w:lastRow="0" w:firstColumn="1" w:lastColumn="0" w:noHBand="0" w:noVBand="1"/>
      </w:tblPr>
      <w:tblGrid>
        <w:gridCol w:w="1710"/>
        <w:gridCol w:w="2357"/>
        <w:gridCol w:w="1350"/>
      </w:tblGrid>
      <w:tr w:rsidR="00EF0C5E" w:rsidRPr="008663D5" w14:paraId="09CE792C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58FC" w14:textId="77777777" w:rsidR="00EF0C5E" w:rsidRPr="008663D5" w:rsidRDefault="00EF0C5E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7997" w14:textId="77777777" w:rsidR="00EF0C5E" w:rsidRPr="008663D5" w:rsidRDefault="00EF0C5E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589E" w14:textId="77777777" w:rsidR="00EF0C5E" w:rsidRPr="008663D5" w:rsidRDefault="00EF0C5E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EF0C5E" w:rsidRPr="008663D5" w14:paraId="5C57959C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434F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FBA0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FF5F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3E148C2A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610F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38B1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B9A4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76CC1875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FAF4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385C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F378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78C201A6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46D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E6E5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C6E5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7C634EE1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41EE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0E6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F93C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15F4B1D8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1703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7894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78DF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2DB56CDF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7319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78CD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0778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682CA9C6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7E9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C0BF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4152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455DC198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F99C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7FA2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38E7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2502F96B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CF97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B8D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A411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77D62CE1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3E28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7EE4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BC22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1309BF4E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AD58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01AD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3BAA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6C95983E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BEF1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18D1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C7BE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58456C57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62A8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A2A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5994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720AD1AC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1CD2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8E9C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ED49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16783982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B09E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5E10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5C49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063B094F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F3AA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8684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53E9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06BC47CC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D240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9DB8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65BA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5252CF54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0B92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84D5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99F9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5ACE18DC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BC9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6025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637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25D2FAB2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8C16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EB81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8097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43B09805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5056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CCA2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3113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71229E5E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C3C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23A0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AC01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09011533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6D97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13FF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E4D2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033D9566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EEE4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5E7E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46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62690FFA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2C84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A237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F5DD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4DE9E92F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CADA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EFA6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A739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7E7D9711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81C0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55C7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8184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7ECFCD39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5998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DDC7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1905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22117680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0004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5A1F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0160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14A006AD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CFF0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EFF2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F4DF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172C43BE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D178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D265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3273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585B160F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7AF6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E5EA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24D6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59104D0A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2201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5110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9E58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3995847B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65E0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3C21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C48F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174E3B6B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370E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DBC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CE11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4ED22F03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3829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50E3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060E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32B0C481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5D87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0346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5864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31736634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49FA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CFBD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7049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1853E98D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AFE2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4686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38DB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EF0C5E" w:rsidRPr="008663D5" w14:paraId="0B46E0AC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7E58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D1AE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E6A4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51034765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D7B7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47EA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E44E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0C5E" w:rsidRPr="008663D5" w14:paraId="54188C43" w14:textId="77777777" w:rsidTr="000B72C9">
        <w:trPr>
          <w:trHeight w:val="315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DD57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F872" w14:textId="77777777" w:rsidR="00EF0C5E" w:rsidRPr="008663D5" w:rsidRDefault="00EF0C5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FCD6" w14:textId="77777777" w:rsidR="00EF0C5E" w:rsidRPr="008663D5" w:rsidRDefault="00EF0C5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C603EAA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6F"/>
    <w:rsid w:val="0050046F"/>
    <w:rsid w:val="008738E5"/>
    <w:rsid w:val="009A468B"/>
    <w:rsid w:val="00C143B1"/>
    <w:rsid w:val="00D554DE"/>
    <w:rsid w:val="00EF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284DE7-46BD-4635-8195-F2C1FCC8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C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28:00Z</dcterms:created>
  <dcterms:modified xsi:type="dcterms:W3CDTF">2022-07-01T10:28:00Z</dcterms:modified>
</cp:coreProperties>
</file>